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597B6" w14:textId="000BAD1C" w:rsidR="00042CBA" w:rsidRPr="00042CBA" w:rsidRDefault="00042CBA" w:rsidP="00042CBA">
      <w:pPr>
        <w:spacing w:before="240" w:after="240" w:line="240" w:lineRule="auto"/>
        <w:rPr>
          <w:rFonts w:ascii="Times New Roman" w:hAnsi="Times New Roman" w:cs="Times New Roman" w:hint="eastAsia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: Nutrient breakdown of freeze-dried blueberry powder and placebo powder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per 10 g packet)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424"/>
        <w:gridCol w:w="2575"/>
        <w:gridCol w:w="2848"/>
        <w:gridCol w:w="503"/>
      </w:tblGrid>
      <w:tr w:rsidR="00042CBA" w14:paraId="3061F877" w14:textId="77777777" w:rsidTr="00042CBA">
        <w:trPr>
          <w:trHeight w:val="875"/>
        </w:trPr>
        <w:tc>
          <w:tcPr>
            <w:tcW w:w="183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9F69D" w14:textId="01E44187" w:rsidR="00042CBA" w:rsidRDefault="00042CBA" w:rsidP="00042CB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utrients </w:t>
            </w:r>
          </w:p>
        </w:tc>
        <w:tc>
          <w:tcPr>
            <w:tcW w:w="137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6A22E" w14:textId="77777777" w:rsidR="00042CBA" w:rsidRDefault="00042CBA" w:rsidP="00042CB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ueberry Powder</w:t>
            </w:r>
          </w:p>
        </w:tc>
        <w:tc>
          <w:tcPr>
            <w:tcW w:w="15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87A93" w14:textId="77777777" w:rsidR="00042CBA" w:rsidRDefault="00042CBA" w:rsidP="00042CB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cebo Powder</w:t>
            </w:r>
          </w:p>
        </w:tc>
        <w:tc>
          <w:tcPr>
            <w:tcW w:w="26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35EA1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42CBA" w14:paraId="050AB6CC" w14:textId="77777777" w:rsidTr="00042CBA">
        <w:trPr>
          <w:trHeight w:val="20"/>
        </w:trPr>
        <w:tc>
          <w:tcPr>
            <w:tcW w:w="183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5CCFE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5FBFF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149AB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EB68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42CBA" w14:paraId="5824E5F4" w14:textId="77777777" w:rsidTr="00042CBA">
        <w:trPr>
          <w:trHeight w:val="305"/>
        </w:trPr>
        <w:tc>
          <w:tcPr>
            <w:tcW w:w="18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36490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lories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5A17C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6kcal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0DC3B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2kcal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702A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42CBA" w14:paraId="55D26719" w14:textId="77777777" w:rsidTr="00042CBA">
        <w:trPr>
          <w:trHeight w:val="278"/>
        </w:trPr>
        <w:tc>
          <w:tcPr>
            <w:tcW w:w="18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6B4A8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t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D63E7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0g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E6AB7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7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0A122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42CBA" w14:paraId="53FEA78C" w14:textId="77777777" w:rsidTr="00042CBA">
        <w:trPr>
          <w:trHeight w:val="350"/>
        </w:trPr>
        <w:tc>
          <w:tcPr>
            <w:tcW w:w="18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A0A72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dium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F5B27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30mg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8D9A8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2m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2F0DA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42CBA" w14:paraId="08998912" w14:textId="77777777" w:rsidTr="00042CBA">
        <w:trPr>
          <w:trHeight w:val="368"/>
        </w:trPr>
        <w:tc>
          <w:tcPr>
            <w:tcW w:w="18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E8338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rbohydrates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CE1A0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g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8685A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82B80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42CBA" w14:paraId="615AD28A" w14:textId="77777777" w:rsidTr="00042CBA">
        <w:trPr>
          <w:trHeight w:val="350"/>
        </w:trPr>
        <w:tc>
          <w:tcPr>
            <w:tcW w:w="18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C3A88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Fiber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E265A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2g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202B2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64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E3BD8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42CBA" w14:paraId="62E27DF0" w14:textId="77777777" w:rsidTr="00042CBA">
        <w:trPr>
          <w:trHeight w:val="368"/>
        </w:trPr>
        <w:tc>
          <w:tcPr>
            <w:tcW w:w="18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BE8BF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xtrose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CE7D1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5FD4B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DAD8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42CBA" w14:paraId="1F05B500" w14:textId="77777777" w:rsidTr="00042CBA">
        <w:trPr>
          <w:trHeight w:val="368"/>
        </w:trPr>
        <w:tc>
          <w:tcPr>
            <w:tcW w:w="18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64891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ucose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A9720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48629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B9D14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42CBA" w14:paraId="30C08611" w14:textId="77777777" w:rsidTr="00042CBA">
        <w:trPr>
          <w:trHeight w:val="80"/>
        </w:trPr>
        <w:tc>
          <w:tcPr>
            <w:tcW w:w="18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D8556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100E4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7g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C240F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4FC2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42CBA" w14:paraId="001EDB87" w14:textId="77777777" w:rsidTr="00042CBA">
        <w:trPr>
          <w:trHeight w:val="25"/>
        </w:trPr>
        <w:tc>
          <w:tcPr>
            <w:tcW w:w="18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403AE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tamin C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E0B52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6mg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50BDA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10m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7379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42CBA" w14:paraId="4C2DC5FF" w14:textId="77777777" w:rsidTr="00042CBA">
        <w:trPr>
          <w:trHeight w:val="25"/>
        </w:trPr>
        <w:tc>
          <w:tcPr>
            <w:tcW w:w="18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8731B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lcium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49AF8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3mg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9DAE2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m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F230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42CBA" w14:paraId="6D3B41C5" w14:textId="77777777" w:rsidTr="00042CBA">
        <w:trPr>
          <w:trHeight w:val="25"/>
        </w:trPr>
        <w:tc>
          <w:tcPr>
            <w:tcW w:w="18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1A813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tassium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98B9D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8mg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DCE0B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0m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644D3" w14:textId="77777777" w:rsidR="00042CBA" w:rsidRDefault="00042CBA" w:rsidP="00042C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10A05E25" w14:textId="77777777" w:rsidR="001A23DC" w:rsidRDefault="001A23DC"/>
    <w:sectPr w:rsidR="001A2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DCC"/>
    <w:rsid w:val="00042CBA"/>
    <w:rsid w:val="001A23DC"/>
    <w:rsid w:val="002426E5"/>
    <w:rsid w:val="00473DCC"/>
    <w:rsid w:val="004A35C8"/>
    <w:rsid w:val="00585AC1"/>
    <w:rsid w:val="0067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BF2F3"/>
  <w15:chartTrackingRefBased/>
  <w15:docId w15:val="{679FA2F6-29FA-4C4F-AF3F-1F75FB26E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CBA"/>
    <w:pPr>
      <w:spacing w:after="0" w:line="276" w:lineRule="auto"/>
    </w:pPr>
    <w:rPr>
      <w:rFonts w:ascii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D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D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D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D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D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D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D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D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D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D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3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D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3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DCC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3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DCC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3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DCC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042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CBA"/>
    <w:rPr>
      <w:rFonts w:ascii="Arial" w:hAnsi="Arial" w:cs="Arial"/>
      <w:kern w:val="0"/>
      <w:sz w:val="20"/>
      <w:szCs w:val="20"/>
      <w:lang w:val="en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2CB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70</Characters>
  <Application>Microsoft Office Word</Application>
  <DocSecurity>0</DocSecurity>
  <Lines>3</Lines>
  <Paragraphs>1</Paragraphs>
  <ScaleCrop>false</ScaleCrop>
  <Company>CHHS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Minghua</dc:creator>
  <cp:keywords/>
  <dc:description/>
  <cp:lastModifiedBy>Tang,Minghua</cp:lastModifiedBy>
  <cp:revision>2</cp:revision>
  <dcterms:created xsi:type="dcterms:W3CDTF">2025-05-05T23:34:00Z</dcterms:created>
  <dcterms:modified xsi:type="dcterms:W3CDTF">2025-05-05T23:37:00Z</dcterms:modified>
</cp:coreProperties>
</file>